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444523" w14:textId="1414700E" w:rsidR="005C442E" w:rsidRPr="005D1BAC" w:rsidRDefault="005D1BAC" w:rsidP="005D1BAC">
      <w:pPr>
        <w:jc w:val="center"/>
        <w:rPr>
          <w:rFonts w:ascii="Times New Roman" w:hAnsi="Times New Roman" w:cs="Times New Roman"/>
          <w:b/>
          <w:bCs/>
        </w:rPr>
      </w:pPr>
      <w:r w:rsidRPr="005D1BAC">
        <w:rPr>
          <w:rFonts w:ascii="Times New Roman" w:hAnsi="Times New Roman" w:cs="Times New Roman"/>
          <w:b/>
          <w:bCs/>
        </w:rPr>
        <w:t>Supplementary Material</w:t>
      </w:r>
    </w:p>
    <w:p w14:paraId="442FBB77" w14:textId="6526A829" w:rsidR="005D1BAC" w:rsidRPr="005D1BAC" w:rsidRDefault="005D1BAC" w:rsidP="005D1BAC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5D1BAC">
        <w:rPr>
          <w:rFonts w:ascii="Times New Roman" w:hAnsi="Times New Roman" w:cs="Times New Roman"/>
          <w:b/>
          <w:bCs/>
        </w:rPr>
        <w:t>Neuroimaging Scan Parameters</w:t>
      </w:r>
    </w:p>
    <w:p w14:paraId="4E65346D" w14:textId="77777777" w:rsidR="005D1BAC" w:rsidRPr="005D1BAC" w:rsidRDefault="005D1BAC" w:rsidP="005D1BAC">
      <w:pPr>
        <w:spacing w:after="0" w:line="480" w:lineRule="auto"/>
        <w:rPr>
          <w:rFonts w:ascii="Times New Roman" w:hAnsi="Times New Roman" w:cs="Times New Roman"/>
        </w:rPr>
      </w:pPr>
      <w:r w:rsidRPr="005D1BAC">
        <w:rPr>
          <w:rFonts w:ascii="Times New Roman" w:hAnsi="Times New Roman" w:cs="Times New Roman"/>
        </w:rPr>
        <w:tab/>
        <w:t xml:space="preserve">All participants underwent brain MRI on a 3T scanner (Siemens MAGNETOM Prisma System). The following sequences were examined for the current analysis: 3D T1-weighted MPRAGE anatomical scan for qualitative assessment of brain structures and abnormalities (scan parameters: TR = 2300 </w:t>
      </w:r>
      <w:proofErr w:type="spellStart"/>
      <w:r w:rsidRPr="005D1BAC">
        <w:rPr>
          <w:rFonts w:ascii="Times New Roman" w:hAnsi="Times New Roman" w:cs="Times New Roman"/>
        </w:rPr>
        <w:t>ms</w:t>
      </w:r>
      <w:proofErr w:type="spellEnd"/>
      <w:r w:rsidRPr="005D1BAC">
        <w:rPr>
          <w:rFonts w:ascii="Times New Roman" w:hAnsi="Times New Roman" w:cs="Times New Roman"/>
        </w:rPr>
        <w:t xml:space="preserve">; TE = 2.98 </w:t>
      </w:r>
      <w:proofErr w:type="spellStart"/>
      <w:r w:rsidRPr="005D1BAC">
        <w:rPr>
          <w:rFonts w:ascii="Times New Roman" w:hAnsi="Times New Roman" w:cs="Times New Roman"/>
        </w:rPr>
        <w:t>ms</w:t>
      </w:r>
      <w:proofErr w:type="spellEnd"/>
      <w:r w:rsidRPr="005D1BAC">
        <w:rPr>
          <w:rFonts w:ascii="Times New Roman" w:hAnsi="Times New Roman" w:cs="Times New Roman"/>
        </w:rPr>
        <w:t xml:space="preserve">; TI = 900 </w:t>
      </w:r>
      <w:proofErr w:type="spellStart"/>
      <w:r w:rsidRPr="005D1BAC">
        <w:rPr>
          <w:rFonts w:ascii="Times New Roman" w:hAnsi="Times New Roman" w:cs="Times New Roman"/>
        </w:rPr>
        <w:t>ms</w:t>
      </w:r>
      <w:proofErr w:type="spellEnd"/>
      <w:r w:rsidRPr="005D1BAC">
        <w:rPr>
          <w:rFonts w:ascii="Times New Roman" w:hAnsi="Times New Roman" w:cs="Times New Roman"/>
        </w:rPr>
        <w:t>; flip angle = 9 deg; FOV = 256 mm; resolution = 1.0 × 1.0 × 1.2 mm</w:t>
      </w:r>
      <w:r w:rsidRPr="005D1BAC">
        <w:rPr>
          <w:rFonts w:ascii="Times New Roman" w:hAnsi="Times New Roman" w:cs="Times New Roman"/>
          <w:vertAlign w:val="superscript"/>
        </w:rPr>
        <w:t>3</w:t>
      </w:r>
      <w:r w:rsidRPr="005D1BAC">
        <w:rPr>
          <w:rFonts w:ascii="Times New Roman" w:hAnsi="Times New Roman" w:cs="Times New Roman"/>
        </w:rPr>
        <w:t>; scan time = 9 minutes), and resting state fMRI (</w:t>
      </w:r>
      <w:proofErr w:type="spellStart"/>
      <w:r w:rsidRPr="005D1BAC">
        <w:rPr>
          <w:rFonts w:ascii="Times New Roman" w:hAnsi="Times New Roman" w:cs="Times New Roman"/>
        </w:rPr>
        <w:t>rsfMRI</w:t>
      </w:r>
      <w:proofErr w:type="spellEnd"/>
      <w:r w:rsidRPr="005D1BAC">
        <w:rPr>
          <w:rFonts w:ascii="Times New Roman" w:hAnsi="Times New Roman" w:cs="Times New Roman"/>
        </w:rPr>
        <w:t xml:space="preserve">) to determine blood-oxygen-level-dependent (BOLD) signal (scan parameters: TR = 3000 </w:t>
      </w:r>
      <w:proofErr w:type="spellStart"/>
      <w:r w:rsidRPr="005D1BAC">
        <w:rPr>
          <w:rFonts w:ascii="Times New Roman" w:hAnsi="Times New Roman" w:cs="Times New Roman"/>
        </w:rPr>
        <w:t>ms</w:t>
      </w:r>
      <w:proofErr w:type="spellEnd"/>
      <w:r w:rsidRPr="005D1BAC">
        <w:rPr>
          <w:rFonts w:ascii="Times New Roman" w:hAnsi="Times New Roman" w:cs="Times New Roman"/>
        </w:rPr>
        <w:t xml:space="preserve">; TE = 30 </w:t>
      </w:r>
      <w:proofErr w:type="spellStart"/>
      <w:r w:rsidRPr="005D1BAC">
        <w:rPr>
          <w:rFonts w:ascii="Times New Roman" w:hAnsi="Times New Roman" w:cs="Times New Roman"/>
        </w:rPr>
        <w:t>ms</w:t>
      </w:r>
      <w:proofErr w:type="spellEnd"/>
      <w:r w:rsidRPr="005D1BAC">
        <w:rPr>
          <w:rFonts w:ascii="Times New Roman" w:hAnsi="Times New Roman" w:cs="Times New Roman"/>
        </w:rPr>
        <w:t>; flip angle = 80 deg; FOV = 212 mm; voxel size = 3.3 × 3.3 × 3.3 mm; matrix = 64 × 64; number of slices = 48, slice order = interleaved; number of time points (scans) = 140 contiguous echo-planar imaging (EPI); scan time = 7 min 11 s).</w:t>
      </w:r>
    </w:p>
    <w:p w14:paraId="22DF4C45" w14:textId="77777777" w:rsidR="005D1BAC" w:rsidRPr="00FF2146" w:rsidRDefault="005D1BAC" w:rsidP="005D1BAC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0247E38C" w14:textId="7EFACCEC" w:rsidR="00373313" w:rsidRDefault="00373313" w:rsidP="00373313">
      <w:pPr>
        <w:rPr>
          <w:rFonts w:ascii="Times New Roman" w:hAnsi="Times New Roman" w:cs="Times New Roman"/>
          <w:b/>
          <w:bCs/>
          <w:i/>
          <w:iCs/>
        </w:rPr>
      </w:pPr>
      <w:r w:rsidRPr="00373313">
        <w:rPr>
          <w:rFonts w:ascii="Times New Roman" w:hAnsi="Times New Roman" w:cs="Times New Roman"/>
          <w:b/>
          <w:bCs/>
        </w:rPr>
        <w:t xml:space="preserve">Supplementary Table </w:t>
      </w:r>
      <w:r w:rsidR="0040395D">
        <w:rPr>
          <w:rFonts w:ascii="Times New Roman" w:hAnsi="Times New Roman" w:cs="Times New Roman"/>
          <w:b/>
          <w:bCs/>
        </w:rPr>
        <w:t>1</w:t>
      </w:r>
      <w:r w:rsidRPr="0037331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373313">
        <w:rPr>
          <w:rFonts w:ascii="Times New Roman" w:hAnsi="Times New Roman" w:cs="Times New Roman"/>
          <w:b/>
          <w:bCs/>
        </w:rPr>
        <w:t xml:space="preserve">Association Between </w:t>
      </w:r>
      <w:r>
        <w:rPr>
          <w:rFonts w:ascii="Times New Roman" w:hAnsi="Times New Roman" w:cs="Times New Roman"/>
          <w:b/>
          <w:bCs/>
        </w:rPr>
        <w:t>VEGF-A Levels and DMN Connectivity in Multiple Regression</w:t>
      </w:r>
    </w:p>
    <w:p w14:paraId="604A5279" w14:textId="77777777" w:rsidR="00611775" w:rsidRPr="00611775" w:rsidRDefault="00611775" w:rsidP="00373313">
      <w:pPr>
        <w:rPr>
          <w:rFonts w:ascii="Times New Roman" w:hAnsi="Times New Roman" w:cs="Times New Roman"/>
          <w:b/>
          <w:bCs/>
          <w:i/>
          <w:iCs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810"/>
        <w:gridCol w:w="1080"/>
        <w:gridCol w:w="1530"/>
        <w:gridCol w:w="720"/>
        <w:gridCol w:w="630"/>
        <w:gridCol w:w="1170"/>
        <w:gridCol w:w="900"/>
      </w:tblGrid>
      <w:tr w:rsidR="00611775" w:rsidRPr="00B07D9F" w14:paraId="050EBED1" w14:textId="77777777" w:rsidTr="00611775">
        <w:trPr>
          <w:trHeight w:val="483"/>
        </w:trPr>
        <w:tc>
          <w:tcPr>
            <w:tcW w:w="2520" w:type="dxa"/>
            <w:vMerge w:val="restart"/>
            <w:tcBorders>
              <w:top w:val="single" w:sz="4" w:space="0" w:color="auto"/>
            </w:tcBorders>
            <w:vAlign w:val="center"/>
          </w:tcPr>
          <w:p w14:paraId="2E94388A" w14:textId="77777777" w:rsidR="00373313" w:rsidRPr="00B07D9F" w:rsidRDefault="00373313" w:rsidP="00433FFA">
            <w:pPr>
              <w:ind w:right="763"/>
              <w:rPr>
                <w:rFonts w:ascii="Times New Roman" w:hAnsi="Times New Roman" w:cs="Times New Roman"/>
              </w:rPr>
            </w:pPr>
            <w:r w:rsidRPr="00B07D9F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49E226" w14:textId="7777777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  <w:r w:rsidRPr="00B07D9F"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  <w:vAlign w:val="center"/>
          </w:tcPr>
          <w:p w14:paraId="03AD7D20" w14:textId="3A1C5024" w:rsidR="00373313" w:rsidRPr="00B07D9F" w:rsidRDefault="00373313" w:rsidP="00611775">
            <w:pPr>
              <w:jc w:val="center"/>
              <w:rPr>
                <w:rFonts w:ascii="Times New Roman" w:hAnsi="Times New Roman" w:cs="Times New Roman"/>
              </w:rPr>
            </w:pPr>
            <w:r w:rsidRPr="00373313">
              <w:rPr>
                <w:rFonts w:ascii="Times New Roman" w:hAnsi="Times New Roman" w:cs="Times New Roman"/>
              </w:rPr>
              <w:t>Standardized Coefficient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vAlign w:val="center"/>
          </w:tcPr>
          <w:p w14:paraId="38758161" w14:textId="1F07A764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  <w:r w:rsidRPr="00B07D9F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vAlign w:val="center"/>
          </w:tcPr>
          <w:p w14:paraId="0EF13B36" w14:textId="7777777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07D9F">
              <w:rPr>
                <w:rFonts w:ascii="Times New Roman" w:hAnsi="Times New Roman" w:cs="Times New Roman"/>
              </w:rPr>
              <w:t>Sig.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93958" w14:textId="7777777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  <w:r w:rsidRPr="00B07D9F">
              <w:rPr>
                <w:rFonts w:ascii="Times New Roman" w:hAnsi="Times New Roman" w:cs="Times New Roman"/>
              </w:rPr>
              <w:t>95% Confidence Interval for B</w:t>
            </w:r>
          </w:p>
        </w:tc>
      </w:tr>
      <w:tr w:rsidR="00611775" w:rsidRPr="00B07D9F" w14:paraId="77E25082" w14:textId="77777777" w:rsidTr="00611775">
        <w:trPr>
          <w:trHeight w:val="321"/>
        </w:trPr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1D63FA9B" w14:textId="7777777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1C029" w14:textId="7777777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  <w:r w:rsidRPr="00B07D9F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5B30C" w14:textId="7777777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  <w:r w:rsidRPr="00B07D9F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14:paraId="44A6608A" w14:textId="77777777" w:rsidR="00373313" w:rsidRPr="00B07D9F" w:rsidRDefault="00373313" w:rsidP="003733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center"/>
          </w:tcPr>
          <w:p w14:paraId="65329824" w14:textId="31A5E74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center"/>
          </w:tcPr>
          <w:p w14:paraId="6103938A" w14:textId="7777777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FF5A4" w14:textId="7777777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  <w:r w:rsidRPr="00B07D9F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F6C9E" w14:textId="77777777" w:rsidR="00373313" w:rsidRPr="00B07D9F" w:rsidRDefault="00373313" w:rsidP="00433FFA">
            <w:pPr>
              <w:jc w:val="center"/>
              <w:rPr>
                <w:rFonts w:ascii="Times New Roman" w:hAnsi="Times New Roman" w:cs="Times New Roman"/>
              </w:rPr>
            </w:pPr>
            <w:r w:rsidRPr="00B07D9F">
              <w:rPr>
                <w:rFonts w:ascii="Times New Roman" w:hAnsi="Times New Roman" w:cs="Times New Roman"/>
              </w:rPr>
              <w:t>Upper Bound</w:t>
            </w:r>
          </w:p>
        </w:tc>
      </w:tr>
      <w:tr w:rsidR="00373313" w:rsidRPr="00611775" w14:paraId="558A55A1" w14:textId="77777777" w:rsidTr="00611775">
        <w:trPr>
          <w:trHeight w:val="523"/>
        </w:trPr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2AD65033" w14:textId="77777777" w:rsidR="00373313" w:rsidRPr="00611775" w:rsidRDefault="00373313" w:rsidP="006117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Age </w:t>
            </w:r>
            <w:r w:rsidRPr="00611775">
              <w:rPr>
                <w:rFonts w:ascii="Times New Roman" w:hAnsi="Times New Roman" w:cs="Times New Roman"/>
                <w:bCs/>
                <w:sz w:val="22"/>
                <w:szCs w:val="22"/>
              </w:rPr>
              <w:t>(Years)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ACF7C4E" w14:textId="00BFAA36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04E0BCFE" w14:textId="74E9C173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3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CE5A1E1" w14:textId="46AF4C8B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3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CBF0B1B" w14:textId="4255E47E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2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819D272" w14:textId="5A8279FF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22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1AB0567" w14:textId="42975206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8FB1DC7" w14:textId="287B2CC4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08</w:t>
            </w:r>
          </w:p>
        </w:tc>
      </w:tr>
      <w:tr w:rsidR="00373313" w:rsidRPr="00611775" w14:paraId="305F7AF0" w14:textId="77777777" w:rsidTr="00611775">
        <w:trPr>
          <w:trHeight w:val="523"/>
        </w:trPr>
        <w:tc>
          <w:tcPr>
            <w:tcW w:w="2520" w:type="dxa"/>
            <w:vAlign w:val="center"/>
          </w:tcPr>
          <w:p w14:paraId="2BF340D1" w14:textId="77777777" w:rsidR="00373313" w:rsidRPr="00611775" w:rsidRDefault="00373313" w:rsidP="006117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ex </w:t>
            </w:r>
            <w:r w:rsidRPr="00611775">
              <w:rPr>
                <w:rFonts w:ascii="Times New Roman" w:hAnsi="Times New Roman" w:cs="Times New Roman"/>
                <w:bCs/>
                <w:sz w:val="22"/>
                <w:szCs w:val="22"/>
              </w:rPr>
              <w:t>(Male)</w:t>
            </w:r>
          </w:p>
        </w:tc>
        <w:tc>
          <w:tcPr>
            <w:tcW w:w="810" w:type="dxa"/>
            <w:vAlign w:val="center"/>
          </w:tcPr>
          <w:p w14:paraId="2E0A54EA" w14:textId="469D203E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62</w:t>
            </w:r>
          </w:p>
        </w:tc>
        <w:tc>
          <w:tcPr>
            <w:tcW w:w="1080" w:type="dxa"/>
            <w:vAlign w:val="center"/>
          </w:tcPr>
          <w:p w14:paraId="5D685751" w14:textId="0CACFEC6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2</w:t>
            </w:r>
          </w:p>
        </w:tc>
        <w:tc>
          <w:tcPr>
            <w:tcW w:w="1530" w:type="dxa"/>
            <w:vAlign w:val="center"/>
          </w:tcPr>
          <w:p w14:paraId="69AE0D1A" w14:textId="63B69AC4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73</w:t>
            </w:r>
          </w:p>
        </w:tc>
        <w:tc>
          <w:tcPr>
            <w:tcW w:w="720" w:type="dxa"/>
            <w:vAlign w:val="center"/>
          </w:tcPr>
          <w:p w14:paraId="06EAB51E" w14:textId="58C96C8B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1.49</w:t>
            </w:r>
          </w:p>
        </w:tc>
        <w:tc>
          <w:tcPr>
            <w:tcW w:w="630" w:type="dxa"/>
            <w:vAlign w:val="center"/>
          </w:tcPr>
          <w:p w14:paraId="7532E895" w14:textId="5A8F15CF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142</w:t>
            </w:r>
          </w:p>
        </w:tc>
        <w:tc>
          <w:tcPr>
            <w:tcW w:w="1170" w:type="dxa"/>
            <w:vAlign w:val="center"/>
          </w:tcPr>
          <w:p w14:paraId="3D118E2C" w14:textId="5BDF69BF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45</w:t>
            </w:r>
          </w:p>
        </w:tc>
        <w:tc>
          <w:tcPr>
            <w:tcW w:w="900" w:type="dxa"/>
            <w:vAlign w:val="center"/>
          </w:tcPr>
          <w:p w14:paraId="6587F2FE" w14:textId="0BC5C057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21</w:t>
            </w:r>
          </w:p>
        </w:tc>
      </w:tr>
      <w:tr w:rsidR="00373313" w:rsidRPr="00611775" w14:paraId="65DA66D0" w14:textId="77777777" w:rsidTr="00611775">
        <w:trPr>
          <w:trHeight w:val="523"/>
        </w:trPr>
        <w:tc>
          <w:tcPr>
            <w:tcW w:w="2520" w:type="dxa"/>
            <w:vAlign w:val="center"/>
          </w:tcPr>
          <w:p w14:paraId="38BEB661" w14:textId="077881C1" w:rsidR="00373313" w:rsidRPr="00611775" w:rsidRDefault="00373313" w:rsidP="006117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ducation </w:t>
            </w:r>
            <w:r w:rsidRPr="00611775">
              <w:rPr>
                <w:rFonts w:ascii="Times New Roman" w:hAnsi="Times New Roman" w:cs="Times New Roman"/>
                <w:bCs/>
                <w:sz w:val="22"/>
                <w:szCs w:val="22"/>
              </w:rPr>
              <w:t>(Years)</w:t>
            </w:r>
          </w:p>
        </w:tc>
        <w:tc>
          <w:tcPr>
            <w:tcW w:w="810" w:type="dxa"/>
            <w:vAlign w:val="center"/>
          </w:tcPr>
          <w:p w14:paraId="07677F5C" w14:textId="4283FFEA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09</w:t>
            </w:r>
          </w:p>
        </w:tc>
        <w:tc>
          <w:tcPr>
            <w:tcW w:w="1080" w:type="dxa"/>
            <w:vAlign w:val="center"/>
          </w:tcPr>
          <w:p w14:paraId="288D90EA" w14:textId="044C059F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1</w:t>
            </w:r>
          </w:p>
        </w:tc>
        <w:tc>
          <w:tcPr>
            <w:tcW w:w="1530" w:type="dxa"/>
            <w:vAlign w:val="center"/>
          </w:tcPr>
          <w:p w14:paraId="1C7FCF63" w14:textId="738065F2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97</w:t>
            </w:r>
          </w:p>
        </w:tc>
        <w:tc>
          <w:tcPr>
            <w:tcW w:w="720" w:type="dxa"/>
            <w:vAlign w:val="center"/>
          </w:tcPr>
          <w:p w14:paraId="59FD2617" w14:textId="520ED645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84</w:t>
            </w:r>
          </w:p>
        </w:tc>
        <w:tc>
          <w:tcPr>
            <w:tcW w:w="630" w:type="dxa"/>
            <w:vAlign w:val="center"/>
          </w:tcPr>
          <w:p w14:paraId="5FAB2C53" w14:textId="3E448ECD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406</w:t>
            </w:r>
          </w:p>
        </w:tc>
        <w:tc>
          <w:tcPr>
            <w:tcW w:w="1170" w:type="dxa"/>
            <w:vAlign w:val="center"/>
          </w:tcPr>
          <w:p w14:paraId="44D0628A" w14:textId="313469D7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31</w:t>
            </w:r>
          </w:p>
        </w:tc>
        <w:tc>
          <w:tcPr>
            <w:tcW w:w="900" w:type="dxa"/>
            <w:vAlign w:val="center"/>
          </w:tcPr>
          <w:p w14:paraId="096121AD" w14:textId="51E7BFF2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13</w:t>
            </w:r>
          </w:p>
        </w:tc>
      </w:tr>
      <w:tr w:rsidR="00373313" w:rsidRPr="00611775" w14:paraId="417767EF" w14:textId="77777777" w:rsidTr="00611775">
        <w:trPr>
          <w:trHeight w:val="523"/>
        </w:trPr>
        <w:tc>
          <w:tcPr>
            <w:tcW w:w="2520" w:type="dxa"/>
            <w:vAlign w:val="center"/>
          </w:tcPr>
          <w:p w14:paraId="44005C96" w14:textId="560C71DA" w:rsidR="00611775" w:rsidRDefault="00373313" w:rsidP="006117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b/>
                <w:sz w:val="22"/>
                <w:szCs w:val="22"/>
              </w:rPr>
              <w:t>Vascular Risk Factors</w:t>
            </w:r>
          </w:p>
          <w:p w14:paraId="3B310F97" w14:textId="31C74073" w:rsidR="00373313" w:rsidRPr="00611775" w:rsidRDefault="00373313" w:rsidP="00611775">
            <w:pPr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(0-1 vs. </w:t>
            </w:r>
            <w:r w:rsidRPr="00611775">
              <w:rPr>
                <w:rFonts w:ascii="Times New Roman" w:hAnsi="Times New Roman" w:cs="Times New Roman"/>
                <w:bCs/>
                <w:sz w:val="22"/>
                <w:szCs w:val="22"/>
              </w:rPr>
              <w:sym w:font="Symbol" w:char="F0B3"/>
            </w:r>
            <w:r w:rsidRPr="00611775">
              <w:rPr>
                <w:rFonts w:ascii="Times New Roman" w:hAnsi="Times New Roman" w:cs="Times New Roman"/>
                <w:bCs/>
                <w:sz w:val="22"/>
                <w:szCs w:val="22"/>
              </w:rPr>
              <w:t xml:space="preserve"> 2)</w:t>
            </w:r>
          </w:p>
        </w:tc>
        <w:tc>
          <w:tcPr>
            <w:tcW w:w="810" w:type="dxa"/>
            <w:vAlign w:val="center"/>
          </w:tcPr>
          <w:p w14:paraId="642FF1AA" w14:textId="2B0237D2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43</w:t>
            </w:r>
          </w:p>
        </w:tc>
        <w:tc>
          <w:tcPr>
            <w:tcW w:w="1080" w:type="dxa"/>
            <w:vAlign w:val="center"/>
          </w:tcPr>
          <w:p w14:paraId="1E56F07C" w14:textId="0F244824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39</w:t>
            </w:r>
          </w:p>
        </w:tc>
        <w:tc>
          <w:tcPr>
            <w:tcW w:w="1530" w:type="dxa"/>
            <w:vAlign w:val="center"/>
          </w:tcPr>
          <w:p w14:paraId="085483D7" w14:textId="7DF03948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6</w:t>
            </w:r>
          </w:p>
        </w:tc>
        <w:tc>
          <w:tcPr>
            <w:tcW w:w="720" w:type="dxa"/>
            <w:vAlign w:val="center"/>
          </w:tcPr>
          <w:p w14:paraId="2D528AD3" w14:textId="4246BE80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1.09</w:t>
            </w:r>
          </w:p>
        </w:tc>
        <w:tc>
          <w:tcPr>
            <w:tcW w:w="630" w:type="dxa"/>
            <w:vAlign w:val="center"/>
          </w:tcPr>
          <w:p w14:paraId="52A49193" w14:textId="6740F6BE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280</w:t>
            </w:r>
          </w:p>
        </w:tc>
        <w:tc>
          <w:tcPr>
            <w:tcW w:w="1170" w:type="dxa"/>
            <w:vAlign w:val="center"/>
          </w:tcPr>
          <w:p w14:paraId="0E7194D7" w14:textId="1B6FEA94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35</w:t>
            </w:r>
          </w:p>
        </w:tc>
        <w:tc>
          <w:tcPr>
            <w:tcW w:w="900" w:type="dxa"/>
            <w:vAlign w:val="center"/>
          </w:tcPr>
          <w:p w14:paraId="3667A6D1" w14:textId="2F86F3BA" w:rsidR="00373313" w:rsidRPr="00611775" w:rsidRDefault="00373313" w:rsidP="00611775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121</w:t>
            </w:r>
          </w:p>
        </w:tc>
      </w:tr>
      <w:tr w:rsidR="00373313" w:rsidRPr="00611775" w14:paraId="4358A7FB" w14:textId="77777777" w:rsidTr="00611775">
        <w:trPr>
          <w:trHeight w:val="738"/>
        </w:trPr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27E74EB7" w14:textId="7E23A270" w:rsidR="00373313" w:rsidRPr="00611775" w:rsidRDefault="00373313" w:rsidP="0061177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VEGF-A Levels </w:t>
            </w:r>
            <w:r w:rsidRPr="00611775">
              <w:rPr>
                <w:rFonts w:ascii="Times New Roman" w:hAnsi="Times New Roman" w:cs="Times New Roman"/>
                <w:b/>
                <w:sz w:val="22"/>
                <w:szCs w:val="22"/>
              </w:rPr>
              <w:br/>
            </w:r>
            <w:r w:rsidRPr="00611775">
              <w:rPr>
                <w:rFonts w:ascii="Times New Roman" w:hAnsi="Times New Roman" w:cs="Times New Roman"/>
                <w:bCs/>
                <w:sz w:val="22"/>
                <w:szCs w:val="22"/>
              </w:rPr>
              <w:t>(</w:t>
            </w:r>
            <w:proofErr w:type="spellStart"/>
            <w:r w:rsidRPr="00611775">
              <w:rPr>
                <w:rFonts w:ascii="Times New Roman" w:hAnsi="Times New Roman" w:cs="Times New Roman"/>
                <w:bCs/>
                <w:sz w:val="22"/>
                <w:szCs w:val="22"/>
              </w:rPr>
              <w:t>pg</w:t>
            </w:r>
            <w:proofErr w:type="spellEnd"/>
            <w:r w:rsidRPr="00611775">
              <w:rPr>
                <w:rFonts w:ascii="Times New Roman" w:hAnsi="Times New Roman" w:cs="Times New Roman"/>
                <w:bCs/>
                <w:sz w:val="22"/>
                <w:szCs w:val="22"/>
              </w:rPr>
              <w:t>/mL; log-transformed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6FC39C77" w14:textId="382C21E7" w:rsidR="00373313" w:rsidRPr="00611775" w:rsidRDefault="00373313" w:rsidP="0061177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13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3E568734" w14:textId="101D7416" w:rsidR="00373313" w:rsidRPr="00611775" w:rsidRDefault="00373313" w:rsidP="0061177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0.064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88DA70A" w14:textId="54FB2950" w:rsidR="00373313" w:rsidRPr="00611775" w:rsidRDefault="00373313" w:rsidP="0061177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4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0D4DF99C" w14:textId="0EEE335B" w:rsidR="00373313" w:rsidRPr="00611775" w:rsidRDefault="00373313" w:rsidP="0061177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2.1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36D9A63" w14:textId="6334DD88" w:rsidR="00373313" w:rsidRPr="00611775" w:rsidRDefault="00373313" w:rsidP="0061177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.03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EC86ABC" w14:textId="0FF31CC3" w:rsidR="00373313" w:rsidRPr="00611775" w:rsidRDefault="00373313" w:rsidP="0061177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26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09B36C91" w14:textId="7CA32A72" w:rsidR="00373313" w:rsidRPr="00611775" w:rsidRDefault="00373313" w:rsidP="00611775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11775">
              <w:rPr>
                <w:rFonts w:ascii="Times New Roman" w:hAnsi="Times New Roman" w:cs="Times New Roman"/>
                <w:color w:val="010205"/>
                <w:sz w:val="22"/>
                <w:szCs w:val="22"/>
              </w:rPr>
              <w:t>-0.008</w:t>
            </w:r>
          </w:p>
        </w:tc>
      </w:tr>
    </w:tbl>
    <w:p w14:paraId="0E169BE1" w14:textId="20E7CC1D" w:rsidR="00373313" w:rsidRDefault="00373313" w:rsidP="00373313">
      <w:pPr>
        <w:rPr>
          <w:rFonts w:ascii="Times New Roman" w:hAnsi="Times New Roman" w:cs="Times New Roman"/>
          <w:i/>
          <w:iCs/>
          <w:sz w:val="22"/>
          <w:szCs w:val="22"/>
        </w:rPr>
      </w:pPr>
      <w:r w:rsidRPr="00611775">
        <w:rPr>
          <w:rFonts w:ascii="Times New Roman" w:hAnsi="Times New Roman" w:cs="Times New Roman"/>
          <w:i/>
          <w:iCs/>
          <w:sz w:val="22"/>
          <w:szCs w:val="22"/>
        </w:rPr>
        <w:t xml:space="preserve">Dependent Variable: </w:t>
      </w:r>
      <w:r w:rsidR="00611775" w:rsidRPr="00611775">
        <w:rPr>
          <w:rFonts w:ascii="Times New Roman" w:hAnsi="Times New Roman" w:cs="Times New Roman"/>
          <w:i/>
          <w:iCs/>
          <w:sz w:val="22"/>
          <w:szCs w:val="22"/>
        </w:rPr>
        <w:t>DMN connectivity</w:t>
      </w:r>
      <w:r w:rsidRPr="00611775">
        <w:rPr>
          <w:rFonts w:ascii="Times New Roman" w:hAnsi="Times New Roman" w:cs="Times New Roman"/>
          <w:i/>
          <w:iCs/>
          <w:sz w:val="22"/>
          <w:szCs w:val="22"/>
        </w:rPr>
        <w:t xml:space="preserve"> (</w:t>
      </w:r>
      <w:r w:rsidR="00611775">
        <w:rPr>
          <w:rFonts w:ascii="Times New Roman" w:hAnsi="Times New Roman" w:cs="Times New Roman"/>
          <w:i/>
          <w:iCs/>
          <w:sz w:val="22"/>
          <w:szCs w:val="22"/>
        </w:rPr>
        <w:t>average F</w:t>
      </w:r>
      <w:r w:rsidR="00611775" w:rsidRPr="00611775">
        <w:rPr>
          <w:rFonts w:ascii="Times New Roman" w:hAnsi="Times New Roman" w:cs="Times New Roman"/>
          <w:i/>
          <w:iCs/>
          <w:sz w:val="22"/>
          <w:szCs w:val="22"/>
        </w:rPr>
        <w:t>isher's z-transformed correlation</w:t>
      </w:r>
      <w:r w:rsidRPr="00611775">
        <w:rPr>
          <w:rFonts w:ascii="Times New Roman" w:hAnsi="Times New Roman" w:cs="Times New Roman"/>
          <w:i/>
          <w:iCs/>
          <w:sz w:val="22"/>
          <w:szCs w:val="22"/>
        </w:rPr>
        <w:t>)</w:t>
      </w:r>
    </w:p>
    <w:p w14:paraId="633F0B89" w14:textId="77777777" w:rsidR="002A3E44" w:rsidRDefault="002A3E44" w:rsidP="00373313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7C688ED5" w14:textId="2CA8C7BD" w:rsidR="002A3E44" w:rsidRPr="002A3E44" w:rsidRDefault="009D1916" w:rsidP="002A3E44">
      <w:pPr>
        <w:rPr>
          <w:rFonts w:ascii="Times New Roman" w:hAnsi="Times New Roman" w:cs="Times New Roman"/>
          <w:b/>
          <w:bCs/>
        </w:rPr>
      </w:pPr>
      <w:r w:rsidRPr="002A3E44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4067026" wp14:editId="64DC2ECE">
                <wp:simplePos x="0" y="0"/>
                <wp:positionH relativeFrom="column">
                  <wp:posOffset>1366520</wp:posOffset>
                </wp:positionH>
                <wp:positionV relativeFrom="paragraph">
                  <wp:posOffset>1113155</wp:posOffset>
                </wp:positionV>
                <wp:extent cx="2540" cy="2286000"/>
                <wp:effectExtent l="101600" t="0" r="60960" b="25400"/>
                <wp:wrapNone/>
                <wp:docPr id="1690632535" name="Straight Arrow Connector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2FF7BD-4533-394A-774E-24432F926AF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2286000"/>
                        </a:xfrm>
                        <a:prstGeom prst="straightConnector1">
                          <a:avLst/>
                        </a:prstGeom>
                        <a:ln w="41275">
                          <a:solidFill>
                            <a:srgbClr val="00206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7DCAE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07.6pt;margin-top:87.65pt;width:.2pt;height:180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" strokecolor="#002060" strokeweight="3.25pt">
                <v:stroke endarrow="open" joinstyle="miter"/>
              </v:shape>
            </w:pict>
          </mc:Fallback>
        </mc:AlternateContent>
      </w:r>
      <w:r w:rsidRPr="002A3E4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D7B25B8" wp14:editId="04249EA1">
                <wp:simplePos x="0" y="0"/>
                <wp:positionH relativeFrom="column">
                  <wp:posOffset>1369060</wp:posOffset>
                </wp:positionH>
                <wp:positionV relativeFrom="paragraph">
                  <wp:posOffset>4140835</wp:posOffset>
                </wp:positionV>
                <wp:extent cx="2540" cy="1188720"/>
                <wp:effectExtent l="101600" t="0" r="111760" b="30480"/>
                <wp:wrapNone/>
                <wp:docPr id="2081395910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40" cy="1188720"/>
                        </a:xfrm>
                        <a:prstGeom prst="straightConnector1">
                          <a:avLst/>
                        </a:prstGeom>
                        <a:ln w="41275">
                          <a:solidFill>
                            <a:srgbClr val="00206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0A1263" id="Straight Arrow Connector 1" o:spid="_x0000_s1026" type="#_x0000_t32" style="position:absolute;margin-left:107.8pt;margin-top:326.05pt;width:.2pt;height:93.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" strokecolor="#002060" strokeweight="3.25pt">
                <v:stroke endarrow="open" joinstyle="miter"/>
              </v:shape>
            </w:pict>
          </mc:Fallback>
        </mc:AlternateContent>
      </w:r>
      <w:r w:rsidRPr="002A3E4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07BBEE3" wp14:editId="6D50DA6A">
                <wp:simplePos x="0" y="0"/>
                <wp:positionH relativeFrom="column">
                  <wp:posOffset>249555</wp:posOffset>
                </wp:positionH>
                <wp:positionV relativeFrom="paragraph">
                  <wp:posOffset>3417472</wp:posOffset>
                </wp:positionV>
                <wp:extent cx="2240280" cy="713105"/>
                <wp:effectExtent l="12700" t="12700" r="7620" b="10795"/>
                <wp:wrapNone/>
                <wp:docPr id="148771658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7131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rgbClr val="002060"/>
                          </a:solidFill>
                        </a:ln>
                      </wps:spPr>
                      <wps:txbx>
                        <w:txbxContent>
                          <w:p w14:paraId="1F4C8B19" w14:textId="5E1FEE26" w:rsidR="002A3E44" w:rsidRPr="00C86E82" w:rsidRDefault="009D1916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vailable for Analysis</w:t>
                            </w:r>
                          </w:p>
                          <w:p w14:paraId="56810770" w14:textId="3F9B150C" w:rsidR="002A3E44" w:rsidRPr="00C86E82" w:rsidRDefault="002A3E44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86E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N = </w:t>
                            </w:r>
                            <w:r w:rsidR="009D191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7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7BBEE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9.65pt;margin-top:269.1pt;width:176.4pt;height:56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" fillcolor="white [3201]" strokecolor="#002060" strokeweight="1.5pt">
                <v:textbox>
                  <w:txbxContent>
                    <w:p w14:paraId="1F4C8B19" w14:textId="5E1FEE26" w:rsidR="002A3E44" w:rsidRPr="00C86E82" w:rsidRDefault="009D1916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vailable for Analysis</w:t>
                      </w:r>
                    </w:p>
                    <w:p w14:paraId="56810770" w14:textId="3F9B150C" w:rsidR="002A3E44" w:rsidRPr="00C86E82" w:rsidRDefault="002A3E44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C86E8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N = </w:t>
                      </w:r>
                      <w:r w:rsidR="009D191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77</w:t>
                      </w:r>
                    </w:p>
                  </w:txbxContent>
                </v:textbox>
              </v:shape>
            </w:pict>
          </mc:Fallback>
        </mc:AlternateContent>
      </w:r>
      <w:r w:rsidRPr="002A3E4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C0052DA" wp14:editId="6CD7AAC8">
                <wp:simplePos x="0" y="0"/>
                <wp:positionH relativeFrom="column">
                  <wp:posOffset>3075305</wp:posOffset>
                </wp:positionH>
                <wp:positionV relativeFrom="paragraph">
                  <wp:posOffset>1266092</wp:posOffset>
                </wp:positionV>
                <wp:extent cx="2240280" cy="594360"/>
                <wp:effectExtent l="12700" t="12700" r="7620" b="15240"/>
                <wp:wrapNone/>
                <wp:docPr id="1805474635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14:paraId="406A913A" w14:textId="42AB7176" w:rsidR="002A3E44" w:rsidRPr="00C86E82" w:rsidRDefault="009D1916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Incidental Finding on MRI</w:t>
                            </w:r>
                          </w:p>
                          <w:p w14:paraId="5352269A" w14:textId="77777777" w:rsidR="002A3E44" w:rsidRPr="00C86E82" w:rsidRDefault="002A3E44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n</w:t>
                            </w:r>
                            <w:r w:rsidRPr="00C86E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C0052DA" id="_x0000_s1027" type="#_x0000_t202" style="position:absolute;margin-left:242.15pt;margin-top:99.7pt;width:176.4pt;height:46.8pt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" fillcolor="white [3201]" strokecolor="#c00000" strokeweight="1.5pt">
                <v:textbox>
                  <w:txbxContent>
                    <w:p w14:paraId="406A913A" w14:textId="42AB7176" w:rsidR="002A3E44" w:rsidRPr="00C86E82" w:rsidRDefault="009D1916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Incidental Finding on MRI</w:t>
                      </w:r>
                    </w:p>
                    <w:p w14:paraId="5352269A" w14:textId="77777777" w:rsidR="002A3E44" w:rsidRPr="00C86E82" w:rsidRDefault="002A3E44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n</w:t>
                      </w:r>
                      <w:r w:rsidRPr="00C86E8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 w:rsidRPr="002A3E4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7886A28" wp14:editId="13F5402B">
                <wp:simplePos x="0" y="0"/>
                <wp:positionH relativeFrom="column">
                  <wp:posOffset>3063713</wp:posOffset>
                </wp:positionH>
                <wp:positionV relativeFrom="paragraph">
                  <wp:posOffset>4349115</wp:posOffset>
                </wp:positionV>
                <wp:extent cx="2240280" cy="593725"/>
                <wp:effectExtent l="12700" t="12700" r="7620" b="15875"/>
                <wp:wrapNone/>
                <wp:docPr id="90863518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593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14:paraId="1C6AC867" w14:textId="660148BF" w:rsidR="002A3E44" w:rsidRPr="00C86E82" w:rsidRDefault="009D1916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VEGF-A </w:t>
                            </w:r>
                            <w:r w:rsidR="002A3E44"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Outlier</w:t>
                            </w:r>
                          </w:p>
                          <w:p w14:paraId="4796C9EB" w14:textId="67C6805F" w:rsidR="002A3E44" w:rsidRPr="00C86E82" w:rsidRDefault="002A3E44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n</w:t>
                            </w:r>
                            <w:r w:rsidRPr="00C86E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= </w:t>
                            </w:r>
                            <w:r w:rsidR="009D191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886A28" id="_x0000_s1028" type="#_x0000_t202" style="position:absolute;margin-left:241.25pt;margin-top:342.45pt;width:176.4pt;height:46.7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" fillcolor="white [3201]" strokecolor="#c00000" strokeweight="1.5pt">
                <v:textbox>
                  <w:txbxContent>
                    <w:p w14:paraId="1C6AC867" w14:textId="660148BF" w:rsidR="002A3E44" w:rsidRPr="00C86E82" w:rsidRDefault="009D1916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VEGF-A </w:t>
                      </w:r>
                      <w:r w:rsidR="002A3E44"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Outlier</w:t>
                      </w:r>
                    </w:p>
                    <w:p w14:paraId="4796C9EB" w14:textId="67C6805F" w:rsidR="002A3E44" w:rsidRPr="00C86E82" w:rsidRDefault="002A3E44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n</w:t>
                      </w:r>
                      <w:r w:rsidRPr="00C86E8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= </w:t>
                      </w:r>
                      <w:r w:rsidR="009D191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8B8543A" wp14:editId="4C6F8F94">
                <wp:simplePos x="0" y="0"/>
                <wp:positionH relativeFrom="column">
                  <wp:posOffset>252730</wp:posOffset>
                </wp:positionH>
                <wp:positionV relativeFrom="paragraph">
                  <wp:posOffset>5345430</wp:posOffset>
                </wp:positionV>
                <wp:extent cx="2240280" cy="594360"/>
                <wp:effectExtent l="25400" t="25400" r="33020" b="40640"/>
                <wp:wrapNone/>
                <wp:docPr id="203298952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594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57150">
                          <a:solidFill>
                            <a:srgbClr val="002060"/>
                          </a:solidFill>
                        </a:ln>
                      </wps:spPr>
                      <wps:txbx>
                        <w:txbxContent>
                          <w:p w14:paraId="6B1882BC" w14:textId="77777777" w:rsidR="002A3E44" w:rsidRPr="00C86E82" w:rsidRDefault="002A3E44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 xml:space="preserve">Included in Analysis </w:t>
                            </w:r>
                          </w:p>
                          <w:p w14:paraId="265C5E8F" w14:textId="1BF81779" w:rsidR="002A3E44" w:rsidRPr="00C86E82" w:rsidRDefault="002A3E44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C86E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N = </w:t>
                            </w:r>
                            <w:r w:rsidR="009D191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7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B8543A" id="_x0000_s1029" type="#_x0000_t202" style="position:absolute;margin-left:19.9pt;margin-top:420.9pt;width:176.4pt;height:46.8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" fillcolor="white [3201]" strokecolor="#002060" strokeweight="4.5pt">
                <v:textbox>
                  <w:txbxContent>
                    <w:p w14:paraId="6B1882BC" w14:textId="77777777" w:rsidR="002A3E44" w:rsidRPr="00C86E82" w:rsidRDefault="002A3E44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 xml:space="preserve">Included in Analysis </w:t>
                      </w:r>
                    </w:p>
                    <w:p w14:paraId="265C5E8F" w14:textId="1BF81779" w:rsidR="002A3E44" w:rsidRPr="00C86E82" w:rsidRDefault="002A3E44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C86E8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N = </w:t>
                      </w:r>
                      <w:r w:rsidR="009D191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76</w:t>
                      </w:r>
                    </w:p>
                  </w:txbxContent>
                </v:textbox>
              </v:shape>
            </w:pict>
          </mc:Fallback>
        </mc:AlternateContent>
      </w:r>
      <w:r w:rsidRPr="002A3E4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D0CC3E9" wp14:editId="6F080EF0">
                <wp:simplePos x="0" y="0"/>
                <wp:positionH relativeFrom="column">
                  <wp:posOffset>1360643</wp:posOffset>
                </wp:positionH>
                <wp:positionV relativeFrom="paragraph">
                  <wp:posOffset>2665095</wp:posOffset>
                </wp:positionV>
                <wp:extent cx="1645920" cy="0"/>
                <wp:effectExtent l="0" t="101600" r="0" b="114300"/>
                <wp:wrapNone/>
                <wp:docPr id="1189235266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ln w="41275">
                          <a:solidFill>
                            <a:srgbClr val="00206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A55B4D3" id="Straight Arrow Connector 2" o:spid="_x0000_s1026" type="#_x0000_t32" style="position:absolute;margin-left:107.15pt;margin-top:209.85pt;width:129.6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" strokecolor="#002060" strokeweight="3.25pt">
                <v:stroke endarrow="open" joinstyle="miter"/>
              </v:shape>
            </w:pict>
          </mc:Fallback>
        </mc:AlternateContent>
      </w:r>
      <w:r w:rsidRPr="002A3E4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9FDD402" wp14:editId="6A73C799">
                <wp:simplePos x="0" y="0"/>
                <wp:positionH relativeFrom="column">
                  <wp:posOffset>1376045</wp:posOffset>
                </wp:positionH>
                <wp:positionV relativeFrom="paragraph">
                  <wp:posOffset>4637243</wp:posOffset>
                </wp:positionV>
                <wp:extent cx="1645920" cy="0"/>
                <wp:effectExtent l="0" t="101600" r="0" b="114300"/>
                <wp:wrapNone/>
                <wp:docPr id="1345612917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ln w="41275">
                          <a:solidFill>
                            <a:srgbClr val="00206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2ACD4A" id="Straight Arrow Connector 2" o:spid="_x0000_s1026" type="#_x0000_t32" style="position:absolute;margin-left:108.35pt;margin-top:365.15pt;width:129.6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" strokecolor="#002060" strokeweight="3.25pt">
                <v:stroke endarrow="open" joinstyle="miter"/>
              </v:shape>
            </w:pict>
          </mc:Fallback>
        </mc:AlternateContent>
      </w:r>
      <w:r w:rsidRPr="002A3E4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D130B47" wp14:editId="58535453">
                <wp:simplePos x="0" y="0"/>
                <wp:positionH relativeFrom="column">
                  <wp:posOffset>3063875</wp:posOffset>
                </wp:positionH>
                <wp:positionV relativeFrom="paragraph">
                  <wp:posOffset>2297592</wp:posOffset>
                </wp:positionV>
                <wp:extent cx="2240280" cy="731579"/>
                <wp:effectExtent l="12700" t="12700" r="7620" b="17780"/>
                <wp:wrapNone/>
                <wp:docPr id="176994488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280" cy="7315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rgbClr val="C00000"/>
                          </a:solidFill>
                        </a:ln>
                      </wps:spPr>
                      <wps:txbx>
                        <w:txbxContent>
                          <w:p w14:paraId="5F1A2AA9" w14:textId="71C1FA76" w:rsidR="002A3E44" w:rsidRPr="00C86E82" w:rsidRDefault="009D1916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ardiovascular Disease</w:t>
                            </w:r>
                          </w:p>
                          <w:p w14:paraId="09E377A1" w14:textId="6E7BA58A" w:rsidR="002A3E44" w:rsidRDefault="009D1916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Present: </w:t>
                            </w:r>
                            <w:r w:rsidR="002A3E4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n</w:t>
                            </w:r>
                            <w:r w:rsidR="002A3E44" w:rsidRPr="00C86E8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=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7</w:t>
                            </w:r>
                          </w:p>
                          <w:p w14:paraId="191537BC" w14:textId="4591B108" w:rsidR="009D1916" w:rsidRPr="00C86E82" w:rsidRDefault="009D1916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Missing Data: n =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30B47" id="_x0000_s1030" type="#_x0000_t202" style="position:absolute;margin-left:241.25pt;margin-top:180.9pt;width:176.4pt;height:57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" fillcolor="white [3201]" strokecolor="#c00000" strokeweight="1.5pt">
                <v:textbox>
                  <w:txbxContent>
                    <w:p w14:paraId="5F1A2AA9" w14:textId="71C1FA76" w:rsidR="002A3E44" w:rsidRPr="00C86E82" w:rsidRDefault="009D1916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Cardiovascular Disease</w:t>
                      </w:r>
                    </w:p>
                    <w:p w14:paraId="09E377A1" w14:textId="6E7BA58A" w:rsidR="002A3E44" w:rsidRDefault="009D1916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Present: </w:t>
                      </w:r>
                      <w:r w:rsidR="002A3E44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n</w:t>
                      </w:r>
                      <w:r w:rsidR="002A3E44" w:rsidRPr="00C86E82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 =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7</w:t>
                      </w:r>
                    </w:p>
                    <w:p w14:paraId="191537BC" w14:textId="4591B108" w:rsidR="009D1916" w:rsidRPr="00C86E82" w:rsidRDefault="009D1916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Missing Data: n = 2</w:t>
                      </w:r>
                    </w:p>
                  </w:txbxContent>
                </v:textbox>
              </v:shape>
            </w:pict>
          </mc:Fallback>
        </mc:AlternateContent>
      </w:r>
      <w:r w:rsidR="002A3E44" w:rsidRPr="002A3E4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97D0C35" wp14:editId="6203782C">
                <wp:simplePos x="0" y="0"/>
                <wp:positionH relativeFrom="column">
                  <wp:posOffset>227965</wp:posOffset>
                </wp:positionH>
                <wp:positionV relativeFrom="paragraph">
                  <wp:posOffset>511810</wp:posOffset>
                </wp:positionV>
                <wp:extent cx="2240915" cy="593090"/>
                <wp:effectExtent l="12700" t="12700" r="6985" b="16510"/>
                <wp:wrapNone/>
                <wp:docPr id="1265622600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0915" cy="5930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9050">
                          <a:solidFill>
                            <a:srgbClr val="002060"/>
                          </a:solidFill>
                        </a:ln>
                      </wps:spPr>
                      <wps:txbx>
                        <w:txbxContent>
                          <w:p w14:paraId="36A07453" w14:textId="77777777" w:rsidR="002A3E44" w:rsidRPr="0075432A" w:rsidRDefault="002A3E44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75432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Eligible Participants*</w:t>
                            </w:r>
                          </w:p>
                          <w:p w14:paraId="449B6A52" w14:textId="73A3E978" w:rsidR="002A3E44" w:rsidRPr="0075432A" w:rsidRDefault="002A3E44" w:rsidP="002A3E44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75432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n = </w:t>
                            </w:r>
                            <w:r w:rsidR="009D191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9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97D0C35" id="_x0000_s1031" type="#_x0000_t202" style="position:absolute;margin-left:17.95pt;margin-top:40.3pt;width:176.45pt;height:46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" fillcolor="white [3201]" strokecolor="#002060" strokeweight="1.5pt">
                <v:textbox>
                  <w:txbxContent>
                    <w:p w14:paraId="36A07453" w14:textId="77777777" w:rsidR="002A3E44" w:rsidRPr="0075432A" w:rsidRDefault="002A3E44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75432A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Eligible Participants*</w:t>
                      </w:r>
                    </w:p>
                    <w:p w14:paraId="449B6A52" w14:textId="73A3E978" w:rsidR="002A3E44" w:rsidRPr="0075432A" w:rsidRDefault="002A3E44" w:rsidP="002A3E44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</w:pPr>
                      <w:r w:rsidRPr="0075432A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n = </w:t>
                      </w:r>
                      <w:r w:rsidR="009D191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95</w:t>
                      </w:r>
                    </w:p>
                  </w:txbxContent>
                </v:textbox>
              </v:shape>
            </w:pict>
          </mc:Fallback>
        </mc:AlternateContent>
      </w:r>
      <w:r w:rsidR="002A3E44" w:rsidRPr="002A3E44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5CCF977" wp14:editId="157D812D">
                <wp:simplePos x="0" y="0"/>
                <wp:positionH relativeFrom="column">
                  <wp:posOffset>1373505</wp:posOffset>
                </wp:positionH>
                <wp:positionV relativeFrom="paragraph">
                  <wp:posOffset>1584325</wp:posOffset>
                </wp:positionV>
                <wp:extent cx="1645920" cy="0"/>
                <wp:effectExtent l="0" t="101600" r="0" b="114300"/>
                <wp:wrapNone/>
                <wp:docPr id="958573703" name="Straight Arrow Connector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BF3A23-F664-8482-323A-0F29C95FB5F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45920" cy="0"/>
                        </a:xfrm>
                        <a:prstGeom prst="straightConnector1">
                          <a:avLst/>
                        </a:prstGeom>
                        <a:ln w="41275">
                          <a:solidFill>
                            <a:srgbClr val="002060"/>
                          </a:solidFill>
                          <a:headEnd type="none" w="med" len="med"/>
                          <a:tailEnd type="arrow" w="med" len="med"/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FE9897" id="Straight Arrow Connector 2" o:spid="_x0000_s1026" type="#_x0000_t32" style="position:absolute;margin-left:108.15pt;margin-top:124.75pt;width:129.6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" strokecolor="#002060" strokeweight="3.25pt">
                <v:stroke endarrow="open" joinstyle="miter"/>
              </v:shape>
            </w:pict>
          </mc:Fallback>
        </mc:AlternateContent>
      </w:r>
      <w:r w:rsidR="002A3E44" w:rsidRPr="002A3E44">
        <w:rPr>
          <w:rFonts w:ascii="Times New Roman" w:hAnsi="Times New Roman" w:cs="Times New Roman"/>
          <w:b/>
          <w:bCs/>
        </w:rPr>
        <w:t>Supplemental Figure 1. Participant Inclusion Flow Chart</w:t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  <w:r w:rsidR="002A3E44" w:rsidRPr="002A3E44">
        <w:rPr>
          <w:rFonts w:ascii="Times New Roman" w:hAnsi="Times New Roman" w:cs="Times New Roman"/>
          <w:b/>
          <w:bCs/>
        </w:rPr>
        <w:br/>
      </w:r>
    </w:p>
    <w:p w14:paraId="523C707F" w14:textId="7F226D8C" w:rsidR="002A3E44" w:rsidRDefault="002A3E44" w:rsidP="002A3E44">
      <w:pPr>
        <w:tabs>
          <w:tab w:val="left" w:pos="4320"/>
        </w:tabs>
        <w:rPr>
          <w:rFonts w:ascii="Times New Roman" w:hAnsi="Times New Roman" w:cs="Times New Roman"/>
        </w:rPr>
      </w:pPr>
    </w:p>
    <w:p w14:paraId="7EB6272B" w14:textId="77777777" w:rsidR="002A3E44" w:rsidRDefault="002A3E44" w:rsidP="002A3E44">
      <w:pPr>
        <w:tabs>
          <w:tab w:val="left" w:pos="4320"/>
        </w:tabs>
        <w:rPr>
          <w:rFonts w:ascii="Times New Roman" w:hAnsi="Times New Roman" w:cs="Times New Roman"/>
        </w:rPr>
      </w:pPr>
    </w:p>
    <w:p w14:paraId="2D098C7E" w14:textId="0FDE7BA3" w:rsidR="002A3E44" w:rsidRPr="00C86E82" w:rsidRDefault="002A3E44" w:rsidP="002A3E44">
      <w:pPr>
        <w:tabs>
          <w:tab w:val="left" w:pos="4320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/>
      </w:r>
      <w:r w:rsidRPr="00C86E82">
        <w:rPr>
          <w:rFonts w:ascii="Times New Roman" w:hAnsi="Times New Roman" w:cs="Times New Roman"/>
        </w:rPr>
        <w:t xml:space="preserve">*Participants </w:t>
      </w:r>
      <w:r>
        <w:rPr>
          <w:rFonts w:ascii="Times New Roman" w:hAnsi="Times New Roman" w:cs="Times New Roman"/>
        </w:rPr>
        <w:t>with valid</w:t>
      </w:r>
      <w:r w:rsidRPr="00C86E82">
        <w:rPr>
          <w:rFonts w:ascii="Times New Roman" w:hAnsi="Times New Roman" w:cs="Times New Roman"/>
        </w:rPr>
        <w:t xml:space="preserve"> </w:t>
      </w:r>
      <w:r w:rsidR="009D1916">
        <w:rPr>
          <w:rFonts w:ascii="Times New Roman" w:hAnsi="Times New Roman" w:cs="Times New Roman"/>
        </w:rPr>
        <w:t>BOLD</w:t>
      </w:r>
      <w:r w:rsidRPr="00C86E82">
        <w:rPr>
          <w:rFonts w:ascii="Times New Roman" w:hAnsi="Times New Roman" w:cs="Times New Roman"/>
        </w:rPr>
        <w:t xml:space="preserve"> scan</w:t>
      </w:r>
      <w:r w:rsidR="009D1916">
        <w:rPr>
          <w:rFonts w:ascii="Times New Roman" w:hAnsi="Times New Roman" w:cs="Times New Roman"/>
        </w:rPr>
        <w:t>s</w:t>
      </w:r>
      <w:r w:rsidRPr="00C86E82">
        <w:rPr>
          <w:rFonts w:ascii="Times New Roman" w:hAnsi="Times New Roman" w:cs="Times New Roman"/>
        </w:rPr>
        <w:t xml:space="preserve"> </w:t>
      </w:r>
      <w:r w:rsidR="009D1916">
        <w:rPr>
          <w:rFonts w:ascii="Times New Roman" w:hAnsi="Times New Roman" w:cs="Times New Roman"/>
        </w:rPr>
        <w:t>and available VEGF-A levels</w:t>
      </w:r>
      <w:r>
        <w:rPr>
          <w:rFonts w:ascii="Times New Roman" w:hAnsi="Times New Roman" w:cs="Times New Roman"/>
        </w:rPr>
        <w:t>.</w:t>
      </w:r>
    </w:p>
    <w:p w14:paraId="7F154168" w14:textId="77777777" w:rsidR="002A3E44" w:rsidRDefault="002A3E44" w:rsidP="002A3E44">
      <w:pPr>
        <w:spacing w:after="0" w:line="240" w:lineRule="auto"/>
      </w:pPr>
    </w:p>
    <w:p w14:paraId="18B621EC" w14:textId="77777777" w:rsidR="002A3E44" w:rsidRPr="00611775" w:rsidRDefault="002A3E44" w:rsidP="00373313">
      <w:pPr>
        <w:rPr>
          <w:rFonts w:ascii="Times New Roman" w:hAnsi="Times New Roman" w:cs="Times New Roman"/>
          <w:i/>
          <w:iCs/>
          <w:sz w:val="22"/>
          <w:szCs w:val="22"/>
        </w:rPr>
      </w:pPr>
    </w:p>
    <w:p w14:paraId="0C94D157" w14:textId="77777777" w:rsidR="005D1BAC" w:rsidRPr="00611775" w:rsidRDefault="005D1BAC" w:rsidP="005D1BAC">
      <w:pPr>
        <w:rPr>
          <w:rFonts w:ascii="Times New Roman" w:hAnsi="Times New Roman" w:cs="Times New Roman"/>
          <w:sz w:val="22"/>
          <w:szCs w:val="22"/>
        </w:rPr>
      </w:pPr>
    </w:p>
    <w:sectPr w:rsidR="005D1BAC" w:rsidRPr="00611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AC"/>
    <w:rsid w:val="002A3E44"/>
    <w:rsid w:val="00342610"/>
    <w:rsid w:val="00373313"/>
    <w:rsid w:val="0040395D"/>
    <w:rsid w:val="005C442E"/>
    <w:rsid w:val="005D1BAC"/>
    <w:rsid w:val="00611775"/>
    <w:rsid w:val="006C211F"/>
    <w:rsid w:val="00870BDD"/>
    <w:rsid w:val="009D1916"/>
    <w:rsid w:val="00AD5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EDBD4"/>
  <w15:chartTrackingRefBased/>
  <w15:docId w15:val="{0722ED91-740C-A644-8814-DEE0763DD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D1B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B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B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B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B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B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B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B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B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B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B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B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B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B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B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B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B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B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B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1B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BA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1B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BA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1B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B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1B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B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B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B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7331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ima Kapoor</dc:creator>
  <cp:keywords/>
  <dc:description/>
  <cp:lastModifiedBy>Arunima Kapoor</cp:lastModifiedBy>
  <cp:revision>2</cp:revision>
  <dcterms:created xsi:type="dcterms:W3CDTF">2024-08-27T09:03:00Z</dcterms:created>
  <dcterms:modified xsi:type="dcterms:W3CDTF">2024-08-27T09:03:00Z</dcterms:modified>
</cp:coreProperties>
</file>